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94"/>
        <w:gridCol w:w="1980"/>
        <w:gridCol w:w="2070"/>
        <w:gridCol w:w="1233"/>
      </w:tblGrid>
      <w:tr w:rsidR="003711CE" w14:paraId="4CDDBA22" w14:textId="77777777" w:rsidTr="00652D42">
        <w:trPr>
          <w:cantSplit/>
          <w:tblHeader/>
          <w:jc w:val="center"/>
        </w:trPr>
        <w:tc>
          <w:tcPr>
            <w:tcW w:w="94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2B5A091" w14:textId="77777777" w:rsidR="003711CE" w:rsidRDefault="003711CE" w:rsidP="00652D42">
            <w:pPr>
              <w:keepNext/>
              <w:pBdr>
                <w:bottom w:val="single" w:sz="4" w:space="0" w:color="auto"/>
              </w:pBdr>
              <w:adjustRightInd w:val="0"/>
              <w:spacing w:before="10" w:after="1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4 Table: EQ5D and EPIC Domain Scores for Patients with Complete EPIC Domain Data</w:t>
            </w:r>
            <w:r>
              <w:rPr>
                <w:b/>
                <w:bCs/>
                <w:color w:val="000000"/>
              </w:rPr>
              <w:br/>
            </w:r>
          </w:p>
        </w:tc>
      </w:tr>
      <w:tr w:rsidR="003711CE" w14:paraId="42DD7D23" w14:textId="77777777" w:rsidTr="00652D42">
        <w:trPr>
          <w:cantSplit/>
          <w:tblHeader/>
          <w:jc w:val="center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13A93EC" w14:textId="77777777" w:rsidR="003711CE" w:rsidRDefault="003711CE" w:rsidP="00652D42">
            <w:pPr>
              <w:keepNext/>
              <w:pBdr>
                <w:bottom w:val="single" w:sz="4" w:space="0" w:color="auto"/>
              </w:pBdr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F49C250" w14:textId="77777777" w:rsidR="003711CE" w:rsidRDefault="003711CE" w:rsidP="00652D42">
            <w:pPr>
              <w:keepNext/>
              <w:pBdr>
                <w:bottom w:val="single" w:sz="4" w:space="0" w:color="auto"/>
              </w:pBd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30% Cohort</w:t>
            </w:r>
            <w:r>
              <w:rPr>
                <w:color w:val="000000"/>
              </w:rPr>
              <w:br/>
              <w:t>(n=23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BB06162" w14:textId="77777777" w:rsidR="003711CE" w:rsidRDefault="003711CE" w:rsidP="00652D42">
            <w:pPr>
              <w:keepNext/>
              <w:pBdr>
                <w:bottom w:val="single" w:sz="4" w:space="0" w:color="auto"/>
              </w:pBd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70% Cohort</w:t>
            </w:r>
            <w:r>
              <w:rPr>
                <w:color w:val="000000"/>
              </w:rPr>
              <w:br/>
              <w:t>(n=565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94E337" w14:textId="77777777" w:rsidR="003711CE" w:rsidRDefault="003711CE" w:rsidP="00652D42">
            <w:pPr>
              <w:keepNext/>
              <w:pBdr>
                <w:bottom w:val="single" w:sz="4" w:space="0" w:color="auto"/>
              </w:pBd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*</w:t>
            </w:r>
          </w:p>
        </w:tc>
      </w:tr>
      <w:tr w:rsidR="003711CE" w14:paraId="40D125D9" w14:textId="77777777" w:rsidTr="00652D42">
        <w:trPr>
          <w:cantSplit/>
          <w:jc w:val="center"/>
        </w:trPr>
        <w:tc>
          <w:tcPr>
            <w:tcW w:w="8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167E7B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FF1B8F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711CE" w14:paraId="0B40EE36" w14:textId="77777777" w:rsidTr="00652D42">
        <w:trPr>
          <w:cantSplit/>
          <w:jc w:val="center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A5DB10" w14:textId="77777777" w:rsidR="003711CE" w:rsidRDefault="003711CE" w:rsidP="00652D42">
            <w:pP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>EQ5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D1B780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79764D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BC48C9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711CE" w14:paraId="204843ED" w14:textId="77777777" w:rsidTr="00652D42">
        <w:trPr>
          <w:cantSplit/>
          <w:jc w:val="center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FF4104" w14:textId="77777777" w:rsidR="003711CE" w:rsidRDefault="003711CE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 xml:space="preserve"> 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6E2785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 w:rsidRPr="00B172EE">
              <w:rPr>
                <w:sz w:val="24"/>
                <w:szCs w:val="24"/>
              </w:rPr>
              <w:t>120 (51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EEF6D4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 w:rsidRPr="009418CF">
              <w:rPr>
                <w:sz w:val="24"/>
                <w:szCs w:val="24"/>
              </w:rPr>
              <w:t>310 (54.9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FF0DE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711CE" w14:paraId="0F9390EC" w14:textId="77777777" w:rsidTr="00652D42">
        <w:trPr>
          <w:cantSplit/>
          <w:jc w:val="center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629552" w14:textId="77777777" w:rsidR="003711CE" w:rsidRDefault="003711CE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 xml:space="preserve"> &lt;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07236F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 w:rsidRPr="00B172EE">
              <w:rPr>
                <w:sz w:val="24"/>
                <w:szCs w:val="24"/>
              </w:rPr>
              <w:t>112 (48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E73F74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 w:rsidRPr="009418CF">
              <w:rPr>
                <w:sz w:val="24"/>
                <w:szCs w:val="24"/>
              </w:rPr>
              <w:t>255 (45.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7A0EB9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711CE" w14:paraId="1ABC1D3E" w14:textId="77777777" w:rsidTr="00652D42">
        <w:trPr>
          <w:cantSplit/>
          <w:jc w:val="center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2B6CAD" w14:textId="77777777" w:rsidR="003711CE" w:rsidRDefault="003711CE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F4F281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08078B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1640AE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711CE" w14:paraId="0E3410C9" w14:textId="77777777" w:rsidTr="00652D42">
        <w:trPr>
          <w:cantSplit/>
          <w:jc w:val="center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BA98AF" w14:textId="77777777" w:rsidR="003711CE" w:rsidRDefault="003711CE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803E27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DD2A12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A3CE75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commentRangeStart w:id="0"/>
            <w:r>
              <w:rPr>
                <w:color w:val="000000"/>
              </w:rPr>
              <w:t>0.554</w:t>
            </w:r>
            <w:commentRangeEnd w:id="0"/>
            <w:r>
              <w:rPr>
                <w:rStyle w:val="CommentReference"/>
              </w:rPr>
              <w:commentReference w:id="0"/>
            </w:r>
          </w:p>
        </w:tc>
      </w:tr>
      <w:tr w:rsidR="003711CE" w14:paraId="1C4129C4" w14:textId="77777777" w:rsidTr="00652D42">
        <w:trPr>
          <w:cantSplit/>
          <w:jc w:val="center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749DEC" w14:textId="77777777" w:rsidR="003711CE" w:rsidRDefault="003711CE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Std. Dev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DB5BB2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59AA56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E86396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711CE" w14:paraId="0EF2089D" w14:textId="77777777" w:rsidTr="00652D42">
        <w:trPr>
          <w:cantSplit/>
          <w:jc w:val="center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EC077E" w14:textId="77777777" w:rsidR="003711CE" w:rsidRDefault="003711CE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ed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E82499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D0C16C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91CC8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711CE" w14:paraId="51891CF3" w14:textId="77777777" w:rsidTr="00652D42">
        <w:trPr>
          <w:cantSplit/>
          <w:jc w:val="center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412E59" w14:textId="77777777" w:rsidR="003711CE" w:rsidRDefault="003711CE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in - Ma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9BF8D4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17 - 1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A5B775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28 - 1.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7BC033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711CE" w14:paraId="42F8E97F" w14:textId="77777777" w:rsidTr="00652D42">
        <w:trPr>
          <w:cantSplit/>
          <w:jc w:val="center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286781" w14:textId="77777777" w:rsidR="003711CE" w:rsidRDefault="003711CE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Q1 - Q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176F71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83 - 1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1B2901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83 - 1.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00D505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711CE" w14:paraId="2E11A273" w14:textId="77777777" w:rsidTr="00652D42">
        <w:trPr>
          <w:cantSplit/>
          <w:jc w:val="center"/>
        </w:trPr>
        <w:tc>
          <w:tcPr>
            <w:tcW w:w="8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228E51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BAA9D1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711CE" w14:paraId="3FB5E224" w14:textId="77777777" w:rsidTr="00652D42">
        <w:trPr>
          <w:cantSplit/>
          <w:jc w:val="center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91E25A" w14:textId="77777777" w:rsidR="003711CE" w:rsidRDefault="003711CE" w:rsidP="00652D42">
            <w:pP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>EPIC Urinary Doma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A588F5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841F5C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B3C5BE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300</w:t>
            </w:r>
          </w:p>
        </w:tc>
      </w:tr>
      <w:tr w:rsidR="003711CE" w14:paraId="5E3CE949" w14:textId="77777777" w:rsidTr="00652D42">
        <w:trPr>
          <w:cantSplit/>
          <w:jc w:val="center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B15565" w14:textId="77777777" w:rsidR="003711CE" w:rsidRDefault="003711CE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25E720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86.5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206B85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87.5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C9D6A9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711CE" w14:paraId="1CE6FFFD" w14:textId="77777777" w:rsidTr="00652D42">
        <w:trPr>
          <w:cantSplit/>
          <w:jc w:val="center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CE71D4" w14:textId="77777777" w:rsidR="003711CE" w:rsidRDefault="003711CE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Std. Dev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F1C9D3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12.5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D88E81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12.0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DF9F18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711CE" w14:paraId="6B559028" w14:textId="77777777" w:rsidTr="00652D42">
        <w:trPr>
          <w:cantSplit/>
          <w:jc w:val="center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F73D16" w14:textId="77777777" w:rsidR="003711CE" w:rsidRDefault="003711CE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ed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EF6D53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91.6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41FE6B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91.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CA0CB0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711CE" w14:paraId="372E7875" w14:textId="77777777" w:rsidTr="00652D42">
        <w:trPr>
          <w:cantSplit/>
          <w:jc w:val="center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882EAA" w14:textId="77777777" w:rsidR="003711CE" w:rsidRDefault="003711CE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in - Ma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730B66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29.17 - 100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890127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29.83 - 100.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FDF860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711CE" w14:paraId="6B6370CB" w14:textId="77777777" w:rsidTr="00652D42">
        <w:trPr>
          <w:cantSplit/>
          <w:jc w:val="center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CFE478" w14:textId="77777777" w:rsidR="003711CE" w:rsidRDefault="003711CE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Q1 - Q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7C7968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78.50 - 95.8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4A4BE5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81.25 - 97.9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E641C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711CE" w14:paraId="3B6560D2" w14:textId="77777777" w:rsidTr="00652D42">
        <w:trPr>
          <w:cantSplit/>
          <w:jc w:val="center"/>
        </w:trPr>
        <w:tc>
          <w:tcPr>
            <w:tcW w:w="8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EB07CB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6CDE4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711CE" w14:paraId="560A417B" w14:textId="77777777" w:rsidTr="00652D42">
        <w:trPr>
          <w:cantSplit/>
          <w:jc w:val="center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402C96" w14:textId="77777777" w:rsidR="003711CE" w:rsidRDefault="003711CE" w:rsidP="00652D42">
            <w:pP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>EPIC Bowel Doma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FB373B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82A9DF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BBCF3E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056</w:t>
            </w:r>
          </w:p>
        </w:tc>
      </w:tr>
      <w:tr w:rsidR="003711CE" w14:paraId="06A8D16D" w14:textId="77777777" w:rsidTr="00652D42">
        <w:trPr>
          <w:cantSplit/>
          <w:jc w:val="center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7F0238" w14:textId="77777777" w:rsidR="003711CE" w:rsidRDefault="003711CE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8505D2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92.7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3D1D36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93.4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9664E0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711CE" w14:paraId="1B74E131" w14:textId="77777777" w:rsidTr="00652D42">
        <w:trPr>
          <w:cantSplit/>
          <w:jc w:val="center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76F33B" w14:textId="77777777" w:rsidR="003711CE" w:rsidRDefault="003711CE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Std. Dev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5DCD7E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9.2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A110F3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9.2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13FA44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711CE" w14:paraId="4306D3C7" w14:textId="77777777" w:rsidTr="00652D42">
        <w:trPr>
          <w:cantSplit/>
          <w:jc w:val="center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EFCA26" w14:textId="77777777" w:rsidR="003711CE" w:rsidRDefault="003711CE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ed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2AFA3C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96.4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CE8EF6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96.4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4F51EE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711CE" w14:paraId="14375632" w14:textId="77777777" w:rsidTr="00652D42">
        <w:trPr>
          <w:cantSplit/>
          <w:jc w:val="center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F75B99" w14:textId="77777777" w:rsidR="003711CE" w:rsidRDefault="003711CE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in - Ma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81E268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46.15 - 100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D7AA49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30.77 - 100.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CB20B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711CE" w14:paraId="4FB6681A" w14:textId="77777777" w:rsidTr="00652D42">
        <w:trPr>
          <w:cantSplit/>
          <w:jc w:val="center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F27BEE" w14:textId="77777777" w:rsidR="003711CE" w:rsidRDefault="003711CE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Q1 - Q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89230A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89.29 - 98.2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121EB5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91.07 - 100.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30EB0E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711CE" w14:paraId="4751B93F" w14:textId="77777777" w:rsidTr="00652D42">
        <w:trPr>
          <w:cantSplit/>
          <w:jc w:val="center"/>
        </w:trPr>
        <w:tc>
          <w:tcPr>
            <w:tcW w:w="8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C49C7E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B44898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711CE" w14:paraId="3EA2F6A2" w14:textId="77777777" w:rsidTr="00652D42">
        <w:trPr>
          <w:cantSplit/>
          <w:jc w:val="center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3C9169" w14:textId="77777777" w:rsidR="003711CE" w:rsidRDefault="003711CE" w:rsidP="00652D42">
            <w:pP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>EPIC Sexual Doma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A335B9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50C61C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CCFA16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728</w:t>
            </w:r>
          </w:p>
        </w:tc>
      </w:tr>
      <w:tr w:rsidR="003711CE" w14:paraId="099DAE4F" w14:textId="77777777" w:rsidTr="00652D42">
        <w:trPr>
          <w:cantSplit/>
          <w:jc w:val="center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DC7A20" w14:textId="77777777" w:rsidR="003711CE" w:rsidRDefault="003711CE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45C5DE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50.3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C47783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49.6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29E0B0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711CE" w14:paraId="0C9EDED1" w14:textId="77777777" w:rsidTr="00652D42">
        <w:trPr>
          <w:cantSplit/>
          <w:jc w:val="center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34D589" w14:textId="77777777" w:rsidR="003711CE" w:rsidRDefault="003711CE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Std. Dev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F08B29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26.6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178C0C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26.2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479BB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711CE" w14:paraId="7AC35DC5" w14:textId="77777777" w:rsidTr="00652D42">
        <w:trPr>
          <w:cantSplit/>
          <w:jc w:val="center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D6B046" w14:textId="77777777" w:rsidR="003711CE" w:rsidRDefault="003711CE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ed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3537AF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52.7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A60EA4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51.5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C69CA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711CE" w14:paraId="357D6913" w14:textId="77777777" w:rsidTr="00652D42">
        <w:trPr>
          <w:cantSplit/>
          <w:jc w:val="center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F14448" w14:textId="77777777" w:rsidR="003711CE" w:rsidRDefault="003711CE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in - Ma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D53F6B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00 - 97.9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EECDBB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00 - 98.0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73AF4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711CE" w14:paraId="2116D61C" w14:textId="77777777" w:rsidTr="00652D42">
        <w:trPr>
          <w:cantSplit/>
          <w:jc w:val="center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34CDDA" w14:textId="77777777" w:rsidR="003711CE" w:rsidRDefault="003711CE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Q1 - Q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C9F6C5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29.81 - 73.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0C9D7C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28.85 - 71.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02878B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711CE" w14:paraId="78C45824" w14:textId="77777777" w:rsidTr="00652D42">
        <w:trPr>
          <w:cantSplit/>
          <w:jc w:val="center"/>
        </w:trPr>
        <w:tc>
          <w:tcPr>
            <w:tcW w:w="8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20B842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496569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711CE" w14:paraId="5140E614" w14:textId="77777777" w:rsidTr="00652D42">
        <w:trPr>
          <w:cantSplit/>
          <w:jc w:val="center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76459B" w14:textId="77777777" w:rsidR="003711CE" w:rsidRDefault="003711CE" w:rsidP="00652D42">
            <w:pP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>EPIC Hormonal Doma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590DC6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721CD3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C8B7D4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711CE" w14:paraId="27712067" w14:textId="77777777" w:rsidTr="00652D42">
        <w:trPr>
          <w:cantSplit/>
          <w:jc w:val="center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C77198" w14:textId="77777777" w:rsidR="003711CE" w:rsidRDefault="003711CE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5DB661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90.4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2A58C3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90.9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9C3383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986</w:t>
            </w:r>
          </w:p>
        </w:tc>
      </w:tr>
      <w:tr w:rsidR="003711CE" w14:paraId="19F16A4A" w14:textId="77777777" w:rsidTr="00652D42">
        <w:trPr>
          <w:cantSplit/>
          <w:jc w:val="center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F4D3FA" w14:textId="77777777" w:rsidR="003711CE" w:rsidRDefault="003711CE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Std. Dev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74FF62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11.7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75F2BF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11.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E604D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711CE" w14:paraId="39F4F414" w14:textId="77777777" w:rsidTr="00652D42">
        <w:trPr>
          <w:cantSplit/>
          <w:jc w:val="center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8761F0" w14:textId="77777777" w:rsidR="003711CE" w:rsidRDefault="003711CE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ed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C511D9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95.4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4A8D9E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94.4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27D3CB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711CE" w14:paraId="0EBF4685" w14:textId="77777777" w:rsidTr="00652D42">
        <w:trPr>
          <w:cantSplit/>
          <w:jc w:val="center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447B3C" w14:textId="77777777" w:rsidR="003711CE" w:rsidRDefault="003711CE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in - Ma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3869B7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45.45 - 100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3C5ECF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40.91 - 100.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0DF010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711CE" w14:paraId="24E85D3B" w14:textId="77777777" w:rsidTr="00652D42">
        <w:trPr>
          <w:cantSplit/>
          <w:jc w:val="center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011257" w14:textId="77777777" w:rsidR="003711CE" w:rsidRDefault="003711CE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Q1 - Q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297786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85.68 - 100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DB1EA7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86.36 - 100.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33D7BF" w14:textId="77777777" w:rsidR="003711CE" w:rsidRDefault="003711CE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711CE" w14:paraId="31857BE8" w14:textId="77777777" w:rsidTr="00652D42">
        <w:trPr>
          <w:cantSplit/>
          <w:jc w:val="center"/>
        </w:trPr>
        <w:tc>
          <w:tcPr>
            <w:tcW w:w="8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4D65AC" w14:textId="77777777" w:rsidR="003711CE" w:rsidRDefault="003711CE" w:rsidP="00652D42">
            <w:pPr>
              <w:keepNext/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4224AB" w14:textId="77777777" w:rsidR="003711CE" w:rsidRDefault="003711CE" w:rsidP="00652D42">
            <w:pPr>
              <w:keepNext/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711CE" w14:paraId="3B792D86" w14:textId="77777777" w:rsidTr="00652D42">
        <w:trPr>
          <w:cantSplit/>
          <w:jc w:val="center"/>
        </w:trPr>
        <w:tc>
          <w:tcPr>
            <w:tcW w:w="94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EF32B5" w14:textId="77777777" w:rsidR="003711CE" w:rsidRDefault="003711CE" w:rsidP="00652D42">
            <w:pPr>
              <w:pBdr>
                <w:top w:val="single" w:sz="4" w:space="0" w:color="auto"/>
              </w:pBdr>
              <w:adjustRightInd w:val="0"/>
              <w:spacing w:before="10" w:after="10"/>
              <w:rPr>
                <w:color w:val="000000"/>
              </w:rPr>
            </w:pPr>
          </w:p>
        </w:tc>
      </w:tr>
    </w:tbl>
    <w:p w14:paraId="2D887888" w14:textId="77777777" w:rsidR="005770A0" w:rsidRPr="003711CE" w:rsidRDefault="005770A0" w:rsidP="003711CE">
      <w:bookmarkStart w:id="1" w:name="_GoBack"/>
      <w:bookmarkEnd w:id="1"/>
    </w:p>
    <w:sectPr w:rsidR="005770A0" w:rsidRPr="003711CE">
      <w:headerReference w:type="default" r:id="rId9"/>
      <w:footerReference w:type="default" r:id="rId10"/>
      <w:type w:val="continuous"/>
      <w:pgSz w:w="12240" w:h="15840"/>
      <w:pgMar w:top="720" w:right="720" w:bottom="720" w:left="720" w:header="1080" w:footer="720" w:gutter="0"/>
      <w:cols w:space="72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0" w:author="DeMora, Luda" w:date="2021-01-24T19:12:00Z" w:initials="DL">
    <w:p w14:paraId="32D42EB8" w14:textId="77777777" w:rsidR="003711CE" w:rsidRDefault="003711CE" w:rsidP="003711CE">
      <w:pPr>
        <w:pStyle w:val="CommentText"/>
      </w:pPr>
      <w:r>
        <w:rPr>
          <w:rStyle w:val="CommentReference"/>
        </w:rPr>
        <w:annotationRef/>
      </w:r>
      <w:proofErr w:type="spellStart"/>
      <w:r>
        <w:t>Pvalue</w:t>
      </w:r>
      <w:proofErr w:type="spellEnd"/>
      <w:r>
        <w:t xml:space="preserve"> from </w:t>
      </w:r>
      <w:proofErr w:type="spellStart"/>
      <w:r>
        <w:t>wilcoxon</w:t>
      </w:r>
      <w:proofErr w:type="spellEnd"/>
      <w:r>
        <w:t xml:space="preserve"> rank sum test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2D42EB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2D42EB8" w16cid:durableId="2416F03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01B46D" w14:textId="77777777" w:rsidR="00951CEE" w:rsidRDefault="00951CEE">
      <w:pPr>
        <w:spacing w:after="0" w:line="240" w:lineRule="auto"/>
      </w:pPr>
      <w:r>
        <w:separator/>
      </w:r>
    </w:p>
  </w:endnote>
  <w:endnote w:type="continuationSeparator" w:id="0">
    <w:p w14:paraId="712BD502" w14:textId="77777777" w:rsidR="00951CEE" w:rsidRDefault="00951C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674760" w14:textId="77777777" w:rsidR="00D60635" w:rsidRDefault="00951CEE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A780C6" w14:textId="77777777" w:rsidR="00951CEE" w:rsidRDefault="00951CEE">
      <w:pPr>
        <w:spacing w:after="0" w:line="240" w:lineRule="auto"/>
      </w:pPr>
      <w:r>
        <w:separator/>
      </w:r>
    </w:p>
  </w:footnote>
  <w:footnote w:type="continuationSeparator" w:id="0">
    <w:p w14:paraId="0081D743" w14:textId="77777777" w:rsidR="00951CEE" w:rsidRDefault="00951C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C871C6" w14:textId="30B4AE2E" w:rsidR="00D60635" w:rsidRDefault="00941361">
    <w:pPr>
      <w:framePr w:wrap="auto" w:hAnchor="margin" w:xAlign="right" w:y="1"/>
      <w:adjustRightInd w:val="0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3711CE">
      <w:rPr>
        <w:noProof/>
        <w:color w:val="000000"/>
      </w:rPr>
      <w:t xml:space="preserve">02:35  Tuesday, April 06, 2021  </w:t>
    </w:r>
    <w:r>
      <w:rPr>
        <w:color w:val="000000"/>
      </w:rPr>
      <w:fldChar w:fldCharType="end"/>
    </w:r>
    <w:r>
      <w:rPr>
        <w:color w:val="000000"/>
      </w:rPr>
      <w:fldChar w:fldCharType="begin"/>
    </w:r>
    <w:r>
      <w:rPr>
        <w:color w:val="000000"/>
      </w:rPr>
      <w:instrText xml:space="preserve"> PAGE </w:instrText>
    </w:r>
    <w:r>
      <w:rPr>
        <w:color w:val="000000"/>
      </w:rPr>
      <w:fldChar w:fldCharType="separate"/>
    </w:r>
    <w:r w:rsidR="00D02531">
      <w:rPr>
        <w:noProof/>
        <w:color w:val="000000"/>
      </w:rPr>
      <w:t>13</w:t>
    </w:r>
    <w:r>
      <w:rPr>
        <w:color w:val="000000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56C3"/>
    <w:rsid w:val="000D5DA8"/>
    <w:rsid w:val="003711CE"/>
    <w:rsid w:val="003756C3"/>
    <w:rsid w:val="005770A0"/>
    <w:rsid w:val="00941361"/>
    <w:rsid w:val="00951CEE"/>
    <w:rsid w:val="0096499B"/>
    <w:rsid w:val="00BC0EF4"/>
    <w:rsid w:val="00BC6CAC"/>
    <w:rsid w:val="00BC70E5"/>
    <w:rsid w:val="00D02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F5D4C"/>
  <w15:chartTrackingRefBased/>
  <w15:docId w15:val="{AA9F188C-C78C-4942-B087-87CFCED62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6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70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770A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70A0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70A0"/>
    <w:rPr>
      <w:rFonts w:ascii="Times New Roman" w:eastAsiaTheme="minorEastAsia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70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0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irnar, Rahul {MNAB~South San Francisco}</dc:creator>
  <cp:keywords/>
  <dc:description/>
  <cp:lastModifiedBy>Editor</cp:lastModifiedBy>
  <cp:revision>3</cp:revision>
  <dcterms:created xsi:type="dcterms:W3CDTF">2021-02-02T01:51:00Z</dcterms:created>
  <dcterms:modified xsi:type="dcterms:W3CDTF">2021-04-06T09:06:00Z</dcterms:modified>
</cp:coreProperties>
</file>